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100" w:after="10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tbl>
      <w:tblPr>
        <w:tblW w:w="9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274"/>
        <w:gridCol w:w="1360"/>
        <w:gridCol w:w="3410"/>
      </w:tblGrid>
      <w:tr>
        <w:trPr>
          <w:trHeight w:val="255" w:hRule="atLeast"/>
        </w:trPr>
        <w:tc>
          <w:tcPr>
            <w:tcW w:w="932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</w:t>
            </w:r>
            <w:ins w:id="0" w:author="Unknown" w:date="2014-04-24T10:52:00Z">
              <w:r>
                <w:rPr>
                  <w:rFonts w:cs="Arial" w:ascii="Arial" w:hAnsi="Arial"/>
                  <w:b/>
                  <w:bCs/>
                  <w:sz w:val="20"/>
                  <w:szCs w:val="20"/>
                </w:rPr>
                <w:t>1</w:t>
              </w:r>
            </w:ins>
            <w:del w:id="1" w:author="Unknown" w:date="2014-04-24T10:52:00Z">
              <w:r>
                <w:rPr>
                  <w:rFonts w:cs="Arial" w:ascii="Arial" w:hAnsi="Arial"/>
                  <w:b/>
                  <w:bCs/>
                  <w:sz w:val="20"/>
                  <w:szCs w:val="20"/>
                </w:rPr>
                <w:delText>III</w:delText>
              </w:r>
            </w:del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. PCR Primers 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AGTGTTTAGGTGTGGG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CTGTTCGCTGACTTT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yc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TCCAGCCTGTACCTGCA 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yc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TGTGGAGGTTTGCTGTGG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AGGCCCGAGAACGG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GGAGGGGCAGGC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D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AAGAGAGAACGGGAGTG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D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GAACCAAGGATTACGGAACA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1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CTGTCCAAAATCATCCC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1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TCTTCCACCTGCTGTC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bp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CTCAATAGTAACTCTGG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bp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GAAACCTGTGTCAAAG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GGCATCACCGCTTGAAC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CACGGGACCTCTGACTC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GCGAAGCAACTCAACGAGGA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GCCCACAGCACCGTCAATACA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GAGATAAAAAGGGAGTA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CAATGGCTGAGGGAAC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ATGAGGAAGCGACC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TCATAAAGCAGTGATGT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CCGACGAGTTCTTCA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CTCCAGATGTCAACC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CAACGACACGGGAGAAG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ACCATCCACTTGACAC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β-Actin 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ACCTGACAGACTACCT 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β-Actin 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TCATTGCCGATAGTGAT 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GAGCTGAGGACCAAGTG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AAGGCTGGGCTTGAAC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2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GCCCAGCCTTGTTTA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2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GCCACAAAAGTGATAATGC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3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ACATTGGAAGGAAAGC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3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CGTAGACGTTCAAAGG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4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TCGATCTCCTATGG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4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CTCAGAGGAACCATGCTC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 bis</w:t>
            </w:r>
          </w:p>
        </w:tc>
        <w:tc>
          <w:tcPr>
            <w:tcW w:w="3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CACACACACACATGC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 bis</w:t>
            </w:r>
          </w:p>
        </w:tc>
        <w:tc>
          <w:tcPr>
            <w:tcW w:w="3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GTGCCCAGGTTAA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bs: USF1 binding site, nUbs: non-USF1 binding si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color w:val="000000"/>
          <w:sz w:val="22"/>
          <w:szCs w:val="22"/>
          <w:lang w:val="en-GB"/>
        </w:rPr>
        <w:t>Table S</w:t>
      </w:r>
      <w:ins w:id="2" w:author="Unknown" w:date="2014-04-24T10:52:00Z">
        <w:r>
          <w:rPr>
            <w:b/>
            <w:bCs/>
            <w:color w:val="000000"/>
            <w:sz w:val="22"/>
            <w:szCs w:val="22"/>
            <w:lang w:val="en-GB"/>
          </w:rPr>
          <w:t>1</w:t>
        </w:r>
      </w:ins>
      <w:del w:id="3" w:author="Unknown" w:date="2014-04-24T10:52:00Z">
        <w:r>
          <w:rPr>
            <w:b/>
            <w:bCs/>
            <w:color w:val="000000"/>
            <w:sz w:val="22"/>
            <w:szCs w:val="22"/>
            <w:lang w:val="en-GB"/>
          </w:rPr>
          <w:delText>III</w:delText>
        </w:r>
      </w:del>
      <w:r>
        <w:rPr>
          <w:b/>
          <w:bCs/>
          <w:color w:val="000000"/>
          <w:sz w:val="22"/>
          <w:szCs w:val="22"/>
          <w:lang w:val="en-GB"/>
        </w:rPr>
        <w:t>.</w:t>
      </w:r>
      <w:r>
        <w:rPr>
          <w:bCs/>
          <w:color w:val="000000"/>
          <w:sz w:val="22"/>
          <w:szCs w:val="22"/>
          <w:lang w:val="en-GB"/>
        </w:rPr>
        <w:t xml:space="preserve"> PCR primer sequences designed by OLIGO Primer Analysis Software (Molecular Biology Insights, Inc.). </w:t>
      </w:r>
    </w:p>
    <w:p>
      <w:pPr>
        <w:pStyle w:val="Normal"/>
        <w:rPr>
          <w:bCs/>
          <w:color w:val="000000"/>
          <w:sz w:val="22"/>
          <w:szCs w:val="22"/>
          <w:lang w:val="en-GB"/>
        </w:rPr>
      </w:pPr>
      <w:r>
        <w:rPr>
          <w:bCs/>
          <w:color w:val="000000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7:03:00Z</dcterms:created>
  <dc:creator>Patricia Saragueta</dc:creator>
  <dc:description/>
  <dc:language>en-US</dc:language>
  <cp:lastModifiedBy>Griselda Vallejo</cp:lastModifiedBy>
  <dcterms:modified xsi:type="dcterms:W3CDTF">2014-04-24T17:03:00Z</dcterms:modified>
  <cp:revision>2</cp:revision>
  <dc:subject/>
  <dc:title>Table SVII</dc:title>
</cp:coreProperties>
</file>